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2BE" w:rsidRPr="00130684" w:rsidRDefault="0088129D" w:rsidP="006D62BE">
      <w:pPr>
        <w:pStyle w:val="CommentText"/>
        <w:spacing w:after="240"/>
      </w:pPr>
      <w:r>
        <w:rPr>
          <w:rStyle w:val="Hyperlink0"/>
        </w:rPr>
        <w:t>Appendix 1</w:t>
      </w:r>
      <w:bookmarkStart w:id="0" w:name="_GoBack"/>
      <w:bookmarkEnd w:id="0"/>
      <w:r w:rsidR="006D62BE" w:rsidRPr="00130684">
        <w:rPr>
          <w:rStyle w:val="Hyperlink0"/>
        </w:rPr>
        <w:t xml:space="preserve">. PA median duration in minutes for a UK and US cohort   </w:t>
      </w:r>
    </w:p>
    <w:tbl>
      <w:tblPr>
        <w:tblW w:w="137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778"/>
        <w:gridCol w:w="1080"/>
        <w:gridCol w:w="5724"/>
        <w:gridCol w:w="1134"/>
      </w:tblGrid>
      <w:tr w:rsidR="006D62BE" w:rsidRPr="00130684" w:rsidTr="002C625D">
        <w:trPr>
          <w:trHeight w:val="320"/>
        </w:trPr>
        <w:tc>
          <w:tcPr>
            <w:tcW w:w="6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From US data set</w:t>
            </w:r>
          </w:p>
        </w:tc>
        <w:tc>
          <w:tcPr>
            <w:tcW w:w="6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From UK data set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Activity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Median minutes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Activity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Median minutes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LAWN AND GARDEN ACTIVITIES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Mowing lawn with riding m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9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Mowing lawn riding mow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8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Mowing walking behind power m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Mowing lawn with hand or power mow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Mowing lawn with push m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lanting seeds, shrubs, flow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eeding and cultivating gard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eeding, cultivating garden, trimming shrubs or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pading, digging, filling in gard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Digging, spading, filling garden, compos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aking la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aking la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7.5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now shoveling by h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5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acking grass, leav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30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HOME REPAIR ACTIVITIES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arpentry in worksho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2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arpentry ins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9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ainting inside or hanging wallpap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10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ainting indoors, wallpapering, plastering, scraping, waxing flo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1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lastRenderedPageBreak/>
              <w:t>Carpentry outs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8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arpentry, outside house -erecting shed, fences, laying patios etc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21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ainting outside of ho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8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Painting outdoors, guttering, </w:t>
            </w:r>
            <w:proofErr w:type="spellStart"/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ascias</w:t>
            </w:r>
            <w:proofErr w:type="spellEnd"/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, windows etc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8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lumbing and/or wi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20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HOUSEHOLD ACTIVITIES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hopp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9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eavy housewo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General household clea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Light housewo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Vacuuming and mopp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3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ooking or food preparation, putting away groce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crubbing floors on hands &amp; knees, scrubbing bathroo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0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Iro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MISCELLANEOUS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laying a musical instru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hild care - dressing, bathing, grooming, feeding, occasional lif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9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itting playing with child - light eff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unning/walking to play with child - moderate eff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987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Elderly or disabled adult care (lifting, dressing, bathing, grooming etc.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05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WALKING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lking for pleas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Walking for pleasure outdoor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lking to wo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2.5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lking to and/or from w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3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Using stairs when elevator is avail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5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lking upstairs, or climbing a lad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lking indo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7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ross country hi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8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ross-country hik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20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ack pac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65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ackpack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4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Mountain climb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8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Mountain or rock climb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10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CYCLING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icycling to work and/or for pleas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icycling outdo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DANCING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Dancing-ballroom, square and/or disc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05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low dancing- slow ballroom, waltz, foxtr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lastRenderedPageBreak/>
              <w:t>Dancing, aerobic, ball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5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ast dancing - fast ballroom, disco, folk, line, square, count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orseback ri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9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tabs>
                <w:tab w:val="left" w:pos="1620"/>
              </w:tabs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orse riding</w:t>
            </w: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75 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FISHING AND HUNTING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ishing from river ban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4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ishing from the river ban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30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ishing in stream with wading boo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ishing in a stream, in wad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8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unting pheasants or gro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4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unting general (including large or small gam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36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unting rabbits/chickens/squirrel/racc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4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hooting game or trap shooting -duck grouse etc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5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unting large game: deer, elk, b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4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GOLF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iding a power c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4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Golf riding a power c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40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lking, pulling clubs on c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25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lking and carrying club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4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Golf carrying own clu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40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SPORTS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ow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2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ow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2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Volleyb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9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Table ten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Table tennis, ping p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lastRenderedPageBreak/>
              <w:t>Tennis, sing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2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Tenn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Tennis, doub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2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oftb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admint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admint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9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addle b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5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acket b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05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asketball: non-g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asketball: officia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2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Touch footb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2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andb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qua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quas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7.5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occ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05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ootb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75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rick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6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Dar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CONDITIONING EXERCISES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Light/moderate effort exercises-light aerobics, home exercis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5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Vigorous effort exercises, push-ups, sit-ups, pull-u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5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ome exerci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Yoga, stretching exercises, Pila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ealth club exerci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Gym club workout - moderate effort, general gym worko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6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Jog/walk combin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Jogg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5</w:t>
            </w:r>
          </w:p>
        </w:tc>
      </w:tr>
      <w:tr w:rsidR="006D62BE" w:rsidRPr="00130684" w:rsidTr="002C625D">
        <w:trPr>
          <w:trHeight w:val="5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un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unning light effort outdoors &amp;/or treadm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5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unning vigorous effort more than 7mph outdoors &amp;/or treadm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5</w:t>
            </w:r>
          </w:p>
        </w:tc>
      </w:tr>
      <w:tr w:rsidR="006D62BE" w:rsidRPr="00130684" w:rsidTr="002C625D">
        <w:trPr>
          <w:trHeight w:val="48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eight lif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Lifting weights/loads-any loads, light/moderate eff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5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WATER ACTIVITIES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ter ski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ter-ski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ailing in competi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8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ailing for pleasure - boat &amp; board sailing, windsurfing, ice sai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4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anoeing or rowing for pleas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5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owing or canoeing for pleasure (not including rowing at the gy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anoeing or rowing for competi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anoeing on a camping tr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lastRenderedPageBreak/>
              <w:t>Swimming (at least 50 ft.) at a p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wimming-laps, lane, freestyle, slow, moderate or light eff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30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wimming at the beac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6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Swimming-leisurely, </w:t>
            </w:r>
            <w:proofErr w:type="spellStart"/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inc.</w:t>
            </w:r>
            <w:proofErr w:type="spellEnd"/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 seaside swimming but not lap swimm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</w:tr>
      <w:tr w:rsidR="006D62BE" w:rsidRPr="00130684" w:rsidTr="002C625D">
        <w:trPr>
          <w:trHeight w:val="643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wimming-laps, lane, freestyle, fast, vigorous eff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0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cuba div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9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cuba div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norke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9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norke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 </w:t>
            </w: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WINTER ACTIVITIES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now skiing, downhi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0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ki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80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now skiing, cross count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Ice (or roller) ska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2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Ice or roller ska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50 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ledding or tobogga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2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6D62BE" w:rsidRPr="00130684" w:rsidTr="002C625D">
        <w:trPr>
          <w:trHeight w:val="300"/>
        </w:trPr>
        <w:tc>
          <w:tcPr>
            <w:tcW w:w="13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OTHER ACTIVITIES</w:t>
            </w:r>
          </w:p>
        </w:tc>
      </w:tr>
      <w:tr w:rsidR="006D62BE" w:rsidRPr="00130684" w:rsidTr="002C625D">
        <w:trPr>
          <w:trHeight w:val="300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Exercise in b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0 </w:t>
            </w:r>
          </w:p>
        </w:tc>
        <w:tc>
          <w:tcPr>
            <w:tcW w:w="5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62BE" w:rsidRPr="00130684" w:rsidRDefault="006D62BE" w:rsidP="002C625D">
            <w:pPr>
              <w:spacing w:line="276" w:lineRule="auto"/>
              <w:rPr>
                <w:rFonts w:ascii="Cambria" w:hAnsi="Cambria"/>
              </w:rPr>
            </w:pPr>
          </w:p>
        </w:tc>
      </w:tr>
    </w:tbl>
    <w:p w:rsidR="006D62BE" w:rsidRPr="00130684" w:rsidRDefault="006D62BE" w:rsidP="006D62BE">
      <w:pPr>
        <w:pStyle w:val="Body"/>
        <w:widowControl w:val="0"/>
        <w:spacing w:before="240" w:line="240" w:lineRule="auto"/>
        <w:rPr>
          <w:rStyle w:val="Hyperlink0"/>
        </w:rPr>
      </w:pPr>
    </w:p>
    <w:p w:rsidR="00506D6A" w:rsidRDefault="00506D6A"/>
    <w:sectPr w:rsidR="00506D6A" w:rsidSect="006D62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2BE"/>
    <w:rsid w:val="00506D6A"/>
    <w:rsid w:val="006D62BE"/>
    <w:rsid w:val="0088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4D7CEC-748E-4D23-AC68-9176299F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D62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D62B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citation">
    <w:name w:val="citation"/>
    <w:rsid w:val="006D62BE"/>
    <w:rPr>
      <w:lang w:val="en-US"/>
    </w:rPr>
  </w:style>
  <w:style w:type="character" w:customStyle="1" w:styleId="Hyperlink0">
    <w:name w:val="Hyperlink.0"/>
    <w:basedOn w:val="citation"/>
    <w:rsid w:val="006D62BE"/>
    <w:rPr>
      <w:rFonts w:ascii="Cambria" w:eastAsia="Cambria" w:hAnsi="Cambria" w:cs="Cambria"/>
      <w:sz w:val="24"/>
      <w:szCs w:val="24"/>
      <w:lang w:val="en-US"/>
    </w:rPr>
  </w:style>
  <w:style w:type="paragraph" w:styleId="NoSpacing">
    <w:name w:val="No Spacing"/>
    <w:rsid w:val="006D62B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6D62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2BE"/>
    <w:rPr>
      <w:rFonts w:ascii="Times New Roman" w:eastAsia="Arial Unicode MS" w:hAnsi="Times New Roman" w:cs="Times New Roman"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4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s L.S.</dc:creator>
  <cp:keywords/>
  <dc:description/>
  <cp:lastModifiedBy>Gates L.S.</cp:lastModifiedBy>
  <cp:revision>2</cp:revision>
  <dcterms:created xsi:type="dcterms:W3CDTF">2016-06-27T14:13:00Z</dcterms:created>
  <dcterms:modified xsi:type="dcterms:W3CDTF">2016-06-27T14:13:00Z</dcterms:modified>
</cp:coreProperties>
</file>